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E06" w:rsidRPr="00BA7483" w:rsidRDefault="00F40E06" w:rsidP="00F40E06">
      <w:pPr>
        <w:spacing w:after="200"/>
        <w:jc w:val="left"/>
        <w:rPr>
          <w:b/>
          <w:sz w:val="22"/>
          <w:lang w:val="en-GB"/>
        </w:rPr>
      </w:pPr>
      <w:r w:rsidRPr="00BA7483">
        <w:rPr>
          <w:b/>
          <w:sz w:val="22"/>
          <w:lang w:val="en-GB"/>
        </w:rPr>
        <w:t xml:space="preserve">Table </w:t>
      </w:r>
      <w:r w:rsidR="00BA7483" w:rsidRPr="00BA7483">
        <w:rPr>
          <w:b/>
          <w:sz w:val="22"/>
          <w:lang w:val="en-GB"/>
        </w:rPr>
        <w:t>A</w:t>
      </w:r>
      <w:r w:rsidRPr="00BA7483">
        <w:rPr>
          <w:b/>
          <w:sz w:val="22"/>
          <w:lang w:val="en-GB"/>
        </w:rPr>
        <w:t xml:space="preserve">. </w:t>
      </w:r>
      <w:r w:rsidR="009414C4" w:rsidRPr="009414C4">
        <w:rPr>
          <w:b/>
          <w:sz w:val="22"/>
          <w:lang w:val="en-GB"/>
        </w:rPr>
        <w:t>Genes positively correlated to S6K2 and comparison with S6K1</w:t>
      </w:r>
      <w:r w:rsidR="009D38AE" w:rsidRPr="00BA7483">
        <w:rPr>
          <w:b/>
          <w:sz w:val="22"/>
          <w:lang w:val="en-GB"/>
        </w:rPr>
        <w:t>.</w:t>
      </w:r>
    </w:p>
    <w:tbl>
      <w:tblPr>
        <w:tblW w:w="9322" w:type="dxa"/>
        <w:tblLook w:val="0620" w:firstRow="1" w:lastRow="0" w:firstColumn="0" w:lastColumn="0" w:noHBand="1" w:noVBand="1"/>
      </w:tblPr>
      <w:tblGrid>
        <w:gridCol w:w="3227"/>
        <w:gridCol w:w="1701"/>
        <w:gridCol w:w="1417"/>
        <w:gridCol w:w="1560"/>
        <w:gridCol w:w="1417"/>
      </w:tblGrid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Genes positively correlated with S6K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t-</w:t>
            </w:r>
            <w:proofErr w:type="spellStart"/>
            <w:r w:rsidRPr="00995D60">
              <w:rPr>
                <w:sz w:val="20"/>
                <w:szCs w:val="20"/>
                <w:lang w:val="en-GB"/>
              </w:rPr>
              <w:t>tatistic</w:t>
            </w:r>
            <w:proofErr w:type="spellEnd"/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t-statistic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952__RPS6KB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7.41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5E-3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0944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5741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0485__APRT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9.2165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97E-16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5959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4869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461__MVD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6720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23E-15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2756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8319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F07055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6156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00E-14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0808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356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r60_3__r60_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6605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29E-1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1910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3000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220__DLX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4295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23E-12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5533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1167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20530__OSM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3515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26E-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5135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3225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466__MYBL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2946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72E-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0936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7920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2872_RC__FLJ12517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2583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10E-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5339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2715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96577__E2F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2357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37E-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0265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4449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4501__E2-EPF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066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92E-11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9712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5055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6076__RAB-R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8565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82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5381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261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708__PPP1CA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8160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25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1502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7872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258__TK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734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45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6963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781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3289__KIR3DL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7235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66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764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4565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599__NHLH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7186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76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8548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9399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219__PTTG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6830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53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9197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5680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093__SNRP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6017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92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7944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747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6819__STIP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5987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03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9218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2271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5923__LOC51597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5605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57E-10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8453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6696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158__STK6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4555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7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9021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426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2653_RC__LOC5696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4342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65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2265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22194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077__SMARCD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4027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93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286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59E-0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L109730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3676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31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258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5601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9037__FLJ2059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3292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81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8312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3479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lastRenderedPageBreak/>
              <w:t>NM_003495__H4FM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304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20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9618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35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720__PPP4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2982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30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432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6600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653__PITX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2799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62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0262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8779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0184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2749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71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635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7390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21052__H2AFA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2668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86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2454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2621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155__PPT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2660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88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0469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6259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1034__RRM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2593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01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820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4044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548__H4F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2347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54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131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209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412__SHMT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2169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97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4577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4700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4882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1852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3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7331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8514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701__CCNB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1827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90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3529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1993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8683__ZNF31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1671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39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3632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9175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833__MATN4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1526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87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1606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24762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20187__DC1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1184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15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1326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3459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6396__SSSCA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1031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80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1944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4610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9056__FLJ20494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0943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9.20E-09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844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9969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16298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0405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20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6697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0406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31288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034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24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7659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43E-0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L22005__CDC34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0144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37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3537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7786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8052__FLJ10305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0122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38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1918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2994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61254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0085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1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1616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7180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1916__CYC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9178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20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0209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1881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111__FEN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927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49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8463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504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600__STK15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863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57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4987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135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217__STK1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77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68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1158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7783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8913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662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84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8840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5715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M55914__MPB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571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96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4.2366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96E-0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765__STX10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344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31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3.369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095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lastRenderedPageBreak/>
              <w:t>AB024704__C20ORF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295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39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1828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23876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504__CDC45L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264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44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7140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8859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461__FARSL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107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71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3.4568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071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1168__BIRC5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051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82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5563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1157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20675__AD024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8020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88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3599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41E-0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7882__FLJ2056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998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92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6724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965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6607__PTTG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959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99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7285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712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544__H4FI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954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00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2962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9689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553__NDUFS6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928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05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6899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9313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707__PPM1G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82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25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0069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4656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4207__CD5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684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56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6247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3307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212__ITGB4BP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656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62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2151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2997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15639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619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70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1685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664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6843_RC__CCNB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597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76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645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0205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6017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444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12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3524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7827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1787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425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17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475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4218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D43950__KIAA0098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355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4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3225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8800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6396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226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9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2028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23094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7103__NDUFV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220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0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3.2999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12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131__HMGIY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207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4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5890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5669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39603_RC__CNOT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09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07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9288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5565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F000560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082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10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053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6201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799__PSMB7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941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52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62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0713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320__ATP2A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941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52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5893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1410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7274__HBACH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938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53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2400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106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38949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894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6.67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5891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1057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4272__ADAMTS7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737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19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7637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643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1699_RC__FLJ12438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697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33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4737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4266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lastRenderedPageBreak/>
              <w:t>NM_014182__HSPC160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595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70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400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086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29528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541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90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7865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8100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F16137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397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46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0415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6143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1809__CENPA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381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53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7199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730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757__MAP2K5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34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66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3741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7146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1103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32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8.77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2464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2614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918__RFX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207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9.27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8024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2855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082__ZNF147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129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9.61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9326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012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945__MPB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072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9.88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4.5399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15E-0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6535__HSPC189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061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9.93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4356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1604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U96131__TRIP1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052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9.97E-08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6606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4184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3282__ICBP90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03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01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3831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091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883__RANGAP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032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01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3375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8306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35661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986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03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5664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1936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787__NOT56L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901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07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0398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4677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192__CDKN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768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14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1851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176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203__PKMYT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656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20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471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4994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198__TCEB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560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26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0166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4552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6185__LOC51155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477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31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882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452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8455__BM039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341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0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6236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0655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2490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31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5905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9.32E-0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8114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260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5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6639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3541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5038_RC__MCOLN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16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5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7642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7974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1255__CDC20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154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53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7503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5424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6634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119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55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8302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529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828__HAN1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094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57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6490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7.94E-0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1413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5033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6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8450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506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21000__PTTG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858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75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0838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28016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lastRenderedPageBreak/>
              <w:t>Contig9227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809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79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9558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4071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358__CDC25B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797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80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8037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9732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6209__LOC51693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781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8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5513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9385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704__U3-55K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77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8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9839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332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5031_RC__NG7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745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85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47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3548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1428__ENO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718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87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4.7052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74E-0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4275__MGAT4B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656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93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1492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25231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8410__DKFZp762E131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533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04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7441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8318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6326__LOC5119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533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04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3023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4168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5189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520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05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3376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6508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4596__SNRPA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417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16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3.4519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072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875__RAD5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417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16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7708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7862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D14678__KNSL2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216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37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1715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7716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371__METTL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180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41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9596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2065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480__TROAP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080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5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1.4957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3683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3491__ARD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4056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55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9722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32508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6217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777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90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6896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4431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5796__PP15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763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9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3856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0033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43741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7616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93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1916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2995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602__PDE6G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675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04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1688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6068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2904__RDBP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665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06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4360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65281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K000860__DKFZP762I166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620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1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12665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89938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51373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587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17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3.3535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101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16026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511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28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0454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6381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3299__HSU79266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4555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37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1094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91300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0454__SOD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430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41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4.9055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2.41E-0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16250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279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66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04377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4651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Contig28418_RC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2591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69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2.766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6379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lastRenderedPageBreak/>
              <w:t>NM_017713__FLJ2021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250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71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1.667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9743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0402__G6PD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248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71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6613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09427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14176__HSPC150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241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7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8702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00016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AB040950__KIAA1517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240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7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34453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30932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21257__NGB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1604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86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60243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547804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0291__PGK1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1298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92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2849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776116</w:t>
            </w:r>
          </w:p>
        </w:tc>
      </w:tr>
      <w:tr w:rsidR="00F40E06" w:rsidRPr="00995D60" w:rsidTr="009D38AE">
        <w:trPr>
          <w:trHeight w:val="300"/>
        </w:trPr>
        <w:tc>
          <w:tcPr>
            <w:tcW w:w="322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NM_006222__PIN1L</w:t>
            </w:r>
          </w:p>
        </w:tc>
        <w:tc>
          <w:tcPr>
            <w:tcW w:w="1701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5.3122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3.93E-07</w:t>
            </w:r>
          </w:p>
        </w:tc>
        <w:tc>
          <w:tcPr>
            <w:tcW w:w="1560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-0.46572</w:t>
            </w:r>
          </w:p>
        </w:tc>
        <w:tc>
          <w:tcPr>
            <w:tcW w:w="1417" w:type="dxa"/>
            <w:noWrap/>
            <w:hideMark/>
          </w:tcPr>
          <w:p w:rsidR="00F40E06" w:rsidRPr="00995D60" w:rsidRDefault="00F40E06" w:rsidP="009D38AE">
            <w:pPr>
              <w:spacing w:after="200"/>
              <w:jc w:val="left"/>
              <w:rPr>
                <w:sz w:val="20"/>
                <w:szCs w:val="20"/>
                <w:lang w:val="en-GB"/>
              </w:rPr>
            </w:pPr>
            <w:r w:rsidRPr="00995D60">
              <w:rPr>
                <w:sz w:val="20"/>
                <w:szCs w:val="20"/>
                <w:lang w:val="en-GB"/>
              </w:rPr>
              <w:t>0.642099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  <w:r w:rsidRPr="00995D60">
        <w:rPr>
          <w:lang w:val="en-GB"/>
        </w:rPr>
        <w:t xml:space="preserve"> </w:t>
      </w:r>
      <w:r w:rsidRPr="00995D60">
        <w:rPr>
          <w:lang w:val="en-GB"/>
        </w:rPr>
        <w:br w:type="page"/>
      </w:r>
    </w:p>
    <w:p w:rsidR="00F40E06" w:rsidRPr="00BA7483" w:rsidRDefault="00F40E06" w:rsidP="00F40E06">
      <w:pPr>
        <w:spacing w:after="200"/>
        <w:jc w:val="left"/>
        <w:rPr>
          <w:b/>
          <w:lang w:val="en-GB"/>
        </w:rPr>
      </w:pPr>
      <w:r w:rsidRPr="00BA7483">
        <w:rPr>
          <w:b/>
          <w:lang w:val="en-GB"/>
        </w:rPr>
        <w:lastRenderedPageBreak/>
        <w:t xml:space="preserve">Table </w:t>
      </w:r>
      <w:r w:rsidR="00BA7483" w:rsidRPr="00BA7483">
        <w:rPr>
          <w:b/>
          <w:lang w:val="en-GB"/>
        </w:rPr>
        <w:t>B</w:t>
      </w:r>
      <w:r w:rsidRPr="00BA7483">
        <w:rPr>
          <w:b/>
          <w:lang w:val="en-GB"/>
        </w:rPr>
        <w:t xml:space="preserve">. </w:t>
      </w:r>
      <w:r w:rsidR="009414C4" w:rsidRPr="009414C4">
        <w:rPr>
          <w:b/>
          <w:lang w:val="en-GB"/>
        </w:rPr>
        <w:t>Pathways positively correlated to S6K2</w:t>
      </w:r>
      <w:r w:rsidRPr="00BA7483">
        <w:rPr>
          <w:b/>
          <w:lang w:val="en-GB"/>
        </w:rPr>
        <w:t>.</w:t>
      </w:r>
    </w:p>
    <w:tbl>
      <w:tblPr>
        <w:tblW w:w="9622" w:type="dxa"/>
        <w:tblLook w:val="0620" w:firstRow="1" w:lastRow="0" w:firstColumn="0" w:lastColumn="0" w:noHBand="1" w:noVBand="1"/>
      </w:tblPr>
      <w:tblGrid>
        <w:gridCol w:w="1242"/>
        <w:gridCol w:w="1603"/>
        <w:gridCol w:w="1077"/>
        <w:gridCol w:w="1781"/>
        <w:gridCol w:w="4402"/>
      </w:tblGrid>
      <w:tr w:rsidR="00F40E06" w:rsidRPr="00995D60" w:rsidTr="009D38AE">
        <w:trPr>
          <w:trHeight w:val="495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p-value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ID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erm description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enes</w:t>
            </w:r>
          </w:p>
        </w:tc>
      </w:tr>
      <w:tr w:rsidR="00F40E06" w:rsidRPr="009414C4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.68e-02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6259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NA metabolic process</w:t>
            </w:r>
          </w:p>
        </w:tc>
        <w:tc>
          <w:tcPr>
            <w:tcW w:w="4402" w:type="dxa"/>
            <w:noWrap/>
            <w:hideMark/>
          </w:tcPr>
          <w:p w:rsidR="00F40E06" w:rsidRPr="001E768D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</w:pPr>
            <w:r w:rsidRPr="001E768D">
              <w:rPr>
                <w:rFonts w:ascii="Calibri" w:eastAsia="Times New Roman" w:hAnsi="Calibri" w:cs="Times New Roman"/>
                <w:color w:val="000000"/>
                <w:sz w:val="22"/>
                <w:lang w:val="sv-SE"/>
              </w:rPr>
              <w:t>CCNB1, CDC34, CENPA, FEN1, PPP4C, PTTG1, PTTG2, RAD51, RRM2, SOD1, TK1, TRIP13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7e-03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44237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ular metabolic process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RT, ATP2A1, BIRC5, CCNB1, CCNB2, CDC20, CDC25B, CDC34, CDKN3, CENPA, CYC1, E2F1, ENO1, FEN1, G6PD, MAP2K5, METTL1, MGAT4B, MVD, MYBL2, NDUFS6, NDUFV1, NHLH2, OSM, PDE6G, PGK1, PITX1, PKMYT1, PPM1G, PPP4C, PSMB7, PTTG1, PTTG2, RAD51, RANGAP1, RPS6KB2, RRM2, SHMT2, SMARCD2, SNRPA, SNRPC, SOD1, TCEB3, TK1, TRIP13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8e-02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1556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oocyte maturation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1, CDC25B, TRIP13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1e-09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22403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P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 phase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RC5, CCNB1, CCNB2, CDC20, CDC25B, CDC34, CDKN3, CENPA, E2F1, FEN1, MYBL2, OSM, PKMYT1, PSMB7, PTTG1, RAD51, RANGAP1, RRM2, SSSCA1, TRIP13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4e-02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5654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nucleoplasm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1, CDC20, CDC25B, CENPA, E2F1, FEN1, NHLH2, PITX1, PKMYT1, PSMB7, RAD51, RPS6KB2, RRM2, SNRPA, SNRPC, TCEB3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42e-02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5634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ucleus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RT, BIRC5, CCNB1, CCNB2, CDC20, CDC25B, CDC34, CENPA, DLX3, E2F1, ENO1, FEN1, MAP2K5, METTL1, MYBL2, NHLH2, PITX1, PKMYT1, PPM1G, PPP4C, PSMB7, PTTG1, PTTG2, RAD51, RANGAP1, RFX1, RPS6KB2, RRM2, SMARCD2, SNRPA, SNRPC, SOD1, STIP1, TCEB3, TRIP13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1e-02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5829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ytosol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RT, BIRC5, CCNB1, CCNB2, CDC20, CDC25B, CENPA, ENO1, G6PD, MAP2K5, MVD, NGB, PDE6G, PGK1, PSMB7, PTTG1, RANGAP1, RRM2, SOD1, TK1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43e-04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GO:0005488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F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nding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ADAMTS7, APRT, ATP2A1, BIRC5, CCNB1, CCNB2, CD5, CDC20, CDC25B, CDC34, CDKN3, CENPA, CYC1, DLX3, E2F1, ENO1, FEN1, G6PD, MAP2K5, MATN4, METTL1, MGAT4B, MVD, MYBL2, NDUFV1, NGB, NHLH2, OSM, PDE6G, PGK1, PITX1, PKMYT1, PPM1G, PPP4C, PSMB7, PTTG1, PTTG2, RAD51, RANGAP1, RFX1, </w:t>
            </w: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RPS6KB2, RRM2, SHMT2, SNRPA, SNRPC, SOD1, SSSCA1, STIP1, STX10, TCEB3, TK1, TRIP13, TROAP, ZNF313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7.64e-10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OGRID:00000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oGRID</w:t>
            </w:r>
            <w:proofErr w:type="spellEnd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 xml:space="preserve"> interaction data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RT, ATP2A1, BIRC5, CCNB1, CCNB2, CD5, CDC20, CDC25B, CDC34, CDKN3, CENPA, CYC1, E2F1, ENO1, FEN1, G6PD, MAP2K5, MATN4, MCOLN1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86e-03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4114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oocyte meiosis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1, CCNB2, CDC20, PKMYT1, PTTG1, PTTG2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.91e-05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GG:04110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ke</w:t>
            </w:r>
            <w:proofErr w:type="spellEnd"/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1, CCNB2, CDC20, CDC25B, E2F1, PKMYT1, PTTG1, PTTG2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.32e-02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:rno-miR-336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I:rno-miR-336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MAP2K5, MCOLN1, MYBL2, NDUFS6, NGB, PPP4C, RPS6KB2, RRM2, SNRPC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.70e-04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9273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yclin A/B1 associated events during G2/M transition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CNB1, CCNB2, CDC25B, PKMYT1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8.45e-05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AC:69278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re</w:t>
            </w:r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ell cycle,  mitotic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BIRC5, CCNB1, CCNB2, CDC20, CDC25B, CENPA, E2F1, FEN1, PKMYT1, PSMB7, PTTG1, RANGAP1, RRM2</w:t>
            </w:r>
          </w:p>
        </w:tc>
      </w:tr>
      <w:tr w:rsidR="00F40E06" w:rsidRPr="00995D60" w:rsidTr="009D38AE">
        <w:trPr>
          <w:trHeight w:val="300"/>
        </w:trPr>
        <w:tc>
          <w:tcPr>
            <w:tcW w:w="124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.19e-02</w:t>
            </w:r>
          </w:p>
        </w:tc>
        <w:tc>
          <w:tcPr>
            <w:tcW w:w="1120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:M004283</w:t>
            </w:r>
          </w:p>
        </w:tc>
        <w:tc>
          <w:tcPr>
            <w:tcW w:w="1077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proofErr w:type="spellStart"/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tf</w:t>
            </w:r>
            <w:proofErr w:type="spellEnd"/>
          </w:p>
        </w:tc>
        <w:tc>
          <w:tcPr>
            <w:tcW w:w="178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Factor: E2F-1; motif: NKTSSCGC; match class: 3</w:t>
            </w:r>
          </w:p>
        </w:tc>
        <w:tc>
          <w:tcPr>
            <w:tcW w:w="4402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PRT, CCNB1, CD5, CDC20, CDC25B, CDC34, CENPA, CYC1, E2F1, ENO1, FEN1, G6PD, MAP2K5, MCOLN1, METTL1, MGAT4B, MVD, MYBL2, NDUFS6, NDUFV1, PGK1, PITX1, PKMYT1, PPM1G, PPP4C, RANGAP1, RFX1, RPS6KB2, RRM2, SHMT2, SNRPA, SNRPC, SOD1, STIP1, TK1, TRIP13, TROAP, ZNF313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p w:rsidR="00F40E06" w:rsidRPr="00995D60" w:rsidRDefault="00F40E06" w:rsidP="00F40E06">
      <w:pPr>
        <w:spacing w:after="200"/>
        <w:jc w:val="left"/>
        <w:rPr>
          <w:lang w:val="en-GB"/>
        </w:rPr>
      </w:pPr>
      <w:r w:rsidRPr="00995D60">
        <w:rPr>
          <w:lang w:val="en-GB"/>
        </w:rPr>
        <w:br w:type="page"/>
      </w:r>
    </w:p>
    <w:p w:rsidR="00F40E06" w:rsidRPr="00BA7483" w:rsidRDefault="00F40E06" w:rsidP="00F40E06">
      <w:pPr>
        <w:spacing w:after="200"/>
        <w:jc w:val="left"/>
        <w:rPr>
          <w:b/>
          <w:lang w:val="en-GB"/>
        </w:rPr>
      </w:pPr>
      <w:r w:rsidRPr="00BA7483">
        <w:rPr>
          <w:b/>
          <w:lang w:val="en-GB"/>
        </w:rPr>
        <w:lastRenderedPageBreak/>
        <w:t xml:space="preserve">Table </w:t>
      </w:r>
      <w:r w:rsidR="00BA7483" w:rsidRPr="00BA7483">
        <w:rPr>
          <w:b/>
          <w:lang w:val="en-GB"/>
        </w:rPr>
        <w:t>C</w:t>
      </w:r>
      <w:r w:rsidRPr="00BA7483">
        <w:rPr>
          <w:b/>
          <w:lang w:val="en-GB"/>
        </w:rPr>
        <w:t xml:space="preserve">. </w:t>
      </w:r>
      <w:r w:rsidR="009414C4" w:rsidRPr="009414C4">
        <w:rPr>
          <w:b/>
          <w:lang w:val="en-GB"/>
        </w:rPr>
        <w:t>Genes inversely correlated to S6K2 and comparison to S6K1</w:t>
      </w:r>
      <w:r w:rsidRPr="00BA7483">
        <w:rPr>
          <w:b/>
          <w:lang w:val="en-GB"/>
        </w:rPr>
        <w:t>.</w:t>
      </w:r>
    </w:p>
    <w:tbl>
      <w:tblPr>
        <w:tblW w:w="7902" w:type="dxa"/>
        <w:tblLook w:val="0620" w:firstRow="1" w:lastRow="0" w:firstColumn="0" w:lastColumn="0" w:noHBand="1" w:noVBand="1"/>
      </w:tblPr>
      <w:tblGrid>
        <w:gridCol w:w="3085"/>
        <w:gridCol w:w="1134"/>
        <w:gridCol w:w="1134"/>
        <w:gridCol w:w="1163"/>
        <w:gridCol w:w="1386"/>
      </w:tblGrid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Gene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t-statisti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S6K2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p-value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t-statistic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S6K1</w:t>
            </w:r>
          </w:p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bCs/>
                <w:color w:val="000000"/>
                <w:sz w:val="22"/>
                <w:lang w:val="en-GB"/>
              </w:rPr>
              <w:t>p-value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3909_RC__LOC5684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7,658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32E-12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898192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37053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X57025__IGF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7,611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01E-12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269094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7882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F13181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7,2388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33E-11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27365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20477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05014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7,1509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76E-11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44076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15828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3231__FLRT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7,0859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,33E-11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3,4384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075891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067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866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72E-10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50569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61381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1646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8578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80E-10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3,17166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1840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4847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8265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13E-10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8978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5964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0367__FLJ2193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6633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,02E-10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9279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39485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8928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6621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,05E-10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68694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93707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780__LHFP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6167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,40E-10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25115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80203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1393_RC__KIAA162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5368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,69E-10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44579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15618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684__SPARCL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4759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33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51354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3226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920__DCN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4451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56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0849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38783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08021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403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92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3,9346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012741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2305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3045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19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8371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6818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0855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3036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21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0964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37729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048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2444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,33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9844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49044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8512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2292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,67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1248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35246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141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2024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,35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30156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76340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8249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1959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,53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79587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42737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9279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179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,00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33357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97343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5801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168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,33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86755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63789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313__PROS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1417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,26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148746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88195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13733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1404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7,30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82785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69572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010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776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9,99E-09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8739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38353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2664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619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08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3842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6836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05022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619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08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15385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32860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1220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611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09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3,4442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074392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1667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471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16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32004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74938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261__GEM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332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25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448659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65432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50406__RECK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255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29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1581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32519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7038__ADAMTS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125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38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539929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59005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3014__SFRP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6,0097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40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3608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19529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3759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9994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47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4,2725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43E-0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538__NAP1L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9875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56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61589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53890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6276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9461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92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44615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5023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6472__VDUP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9333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04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2292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22090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lastRenderedPageBreak/>
              <w:t>Contig3607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862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88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6172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97793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0214__JAG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828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40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48849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3873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5100__AKAP1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8048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82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95763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339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0360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7844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,22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19069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23566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2904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7748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,42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33026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74166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4787__SLIT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7603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,74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71437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74238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2429__SEC14L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74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,21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3,37587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093850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13304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73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,31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28617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23653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4503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7274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5,56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35037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7894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20353__LOC5708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70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,07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63137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52876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393__ECM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7058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6,17E-08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438284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66181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B040971__KIAA153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59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05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74467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83104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36714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5620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22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668702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5047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3881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5449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33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7172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47435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B011115__KIAA054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5364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38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6991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775602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9018__FLJ1112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5303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42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96892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50817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04994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52567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45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80776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56570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01753__CAV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4833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77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2,44105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15816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I928427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44884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09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4,7532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4,67E-0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14068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442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15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5193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3078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3953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4258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32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37572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707654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4263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4222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36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23676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267869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NM_014965__KIAA104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4188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40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813506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41722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D80002__KIAA0180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4002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62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3,85698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00170371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3742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39068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73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1,5604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2078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AL133605__PELI2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37833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2,90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58399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15316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53661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3695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02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92253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056447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778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36181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13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1264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261803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5367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35359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25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1,3541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177755</w:t>
            </w:r>
          </w:p>
        </w:tc>
      </w:tr>
      <w:tr w:rsidR="00F40E06" w:rsidRPr="00995D60" w:rsidTr="009D38AE">
        <w:trPr>
          <w:trHeight w:val="300"/>
        </w:trPr>
        <w:tc>
          <w:tcPr>
            <w:tcW w:w="30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Contig45859_RC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5,32786</w:t>
            </w:r>
          </w:p>
        </w:tc>
        <w:tc>
          <w:tcPr>
            <w:tcW w:w="1134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3,66E-07</w:t>
            </w:r>
          </w:p>
        </w:tc>
        <w:tc>
          <w:tcPr>
            <w:tcW w:w="1163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-0,844775</w:t>
            </w:r>
          </w:p>
        </w:tc>
        <w:tc>
          <w:tcPr>
            <w:tcW w:w="1386" w:type="dxa"/>
            <w:noWrap/>
            <w:hideMark/>
          </w:tcPr>
          <w:p w:rsidR="00F40E06" w:rsidRPr="00995D60" w:rsidRDefault="00F40E06" w:rsidP="009D38AE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2"/>
                <w:lang w:val="en-GB"/>
              </w:rPr>
              <w:t>0,399591</w:t>
            </w:r>
          </w:p>
        </w:tc>
      </w:tr>
    </w:tbl>
    <w:p w:rsidR="00F40E06" w:rsidRPr="00995D60" w:rsidRDefault="00F40E06" w:rsidP="00F40E06">
      <w:pPr>
        <w:spacing w:after="200"/>
        <w:jc w:val="left"/>
        <w:rPr>
          <w:lang w:val="en-GB"/>
        </w:rPr>
      </w:pPr>
    </w:p>
    <w:p w:rsidR="00F40E06" w:rsidRPr="00995D60" w:rsidRDefault="00F40E06" w:rsidP="00F40E06">
      <w:pPr>
        <w:rPr>
          <w:lang w:val="en-GB"/>
        </w:rPr>
      </w:pPr>
      <w:r w:rsidRPr="00995D60">
        <w:rPr>
          <w:lang w:val="en-GB"/>
        </w:rPr>
        <w:br w:type="page"/>
      </w:r>
    </w:p>
    <w:p w:rsidR="00F40E06" w:rsidRPr="00BA7483" w:rsidRDefault="00F40E06" w:rsidP="00F40E06">
      <w:pPr>
        <w:spacing w:after="200"/>
        <w:jc w:val="left"/>
        <w:rPr>
          <w:b/>
          <w:lang w:val="en-GB"/>
        </w:rPr>
      </w:pPr>
      <w:bookmarkStart w:id="0" w:name="_GoBack"/>
      <w:r w:rsidRPr="00BA7483">
        <w:rPr>
          <w:b/>
          <w:lang w:val="en-GB"/>
        </w:rPr>
        <w:lastRenderedPageBreak/>
        <w:t>Table</w:t>
      </w:r>
      <w:bookmarkEnd w:id="0"/>
      <w:r w:rsidRPr="00BA7483">
        <w:rPr>
          <w:b/>
          <w:lang w:val="en-GB"/>
        </w:rPr>
        <w:t xml:space="preserve"> </w:t>
      </w:r>
      <w:r w:rsidR="00BA7483" w:rsidRPr="00BA7483">
        <w:rPr>
          <w:b/>
          <w:lang w:val="en-GB"/>
        </w:rPr>
        <w:t>D</w:t>
      </w:r>
      <w:r w:rsidRPr="00BA7483">
        <w:rPr>
          <w:b/>
          <w:lang w:val="en-GB"/>
        </w:rPr>
        <w:t>. Pathways inversely correlated to S6K2.</w:t>
      </w:r>
      <w:r w:rsidRPr="00BA7483">
        <w:rPr>
          <w:b/>
          <w:lang w:val="en-GB"/>
        </w:rPr>
        <w:tab/>
      </w:r>
      <w:r w:rsidRPr="00BA7483">
        <w:rPr>
          <w:b/>
          <w:lang w:val="en-GB"/>
        </w:rPr>
        <w:tab/>
      </w:r>
      <w:r w:rsidRPr="00BA7483">
        <w:rPr>
          <w:b/>
          <w:lang w:val="en-GB"/>
        </w:rPr>
        <w:tab/>
      </w:r>
      <w:r w:rsidRPr="00BA7483">
        <w:rPr>
          <w:b/>
          <w:lang w:val="en-GB"/>
        </w:rPr>
        <w:tab/>
      </w:r>
    </w:p>
    <w:tbl>
      <w:tblPr>
        <w:tblW w:w="9622" w:type="dxa"/>
        <w:tblLook w:val="0620" w:firstRow="1" w:lastRow="0" w:firstColumn="0" w:lastColumn="0" w:noHBand="1" w:noVBand="1"/>
      </w:tblPr>
      <w:tblGrid>
        <w:gridCol w:w="955"/>
        <w:gridCol w:w="1421"/>
        <w:gridCol w:w="898"/>
        <w:gridCol w:w="2585"/>
        <w:gridCol w:w="3763"/>
      </w:tblGrid>
      <w:tr w:rsidR="00F40E06" w:rsidRPr="00995D60" w:rsidTr="009D38AE">
        <w:trPr>
          <w:trHeight w:val="300"/>
        </w:trPr>
        <w:tc>
          <w:tcPr>
            <w:tcW w:w="95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p-value</w:t>
            </w:r>
          </w:p>
        </w:tc>
        <w:tc>
          <w:tcPr>
            <w:tcW w:w="142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Term</w:t>
            </w:r>
          </w:p>
        </w:tc>
        <w:tc>
          <w:tcPr>
            <w:tcW w:w="89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Term ID</w:t>
            </w:r>
          </w:p>
        </w:tc>
        <w:tc>
          <w:tcPr>
            <w:tcW w:w="25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Term description</w:t>
            </w:r>
          </w:p>
        </w:tc>
        <w:tc>
          <w:tcPr>
            <w:tcW w:w="376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Genes</w:t>
            </w:r>
          </w:p>
        </w:tc>
      </w:tr>
      <w:tr w:rsidR="00F40E06" w:rsidRPr="00995D60" w:rsidTr="009D38AE">
        <w:trPr>
          <w:trHeight w:val="300"/>
        </w:trPr>
        <w:tc>
          <w:tcPr>
            <w:tcW w:w="95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6.30e-03</w:t>
            </w:r>
          </w:p>
        </w:tc>
        <w:tc>
          <w:tcPr>
            <w:tcW w:w="142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GO:0022612</w:t>
            </w:r>
          </w:p>
        </w:tc>
        <w:tc>
          <w:tcPr>
            <w:tcW w:w="89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25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gland morphogenesis</w:t>
            </w:r>
          </w:p>
        </w:tc>
        <w:tc>
          <w:tcPr>
            <w:tcW w:w="376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AV1, IGF1, SFRP4, SLIT2</w:t>
            </w:r>
          </w:p>
        </w:tc>
      </w:tr>
      <w:tr w:rsidR="00F40E06" w:rsidRPr="009414C4" w:rsidTr="009D38AE">
        <w:trPr>
          <w:trHeight w:val="300"/>
        </w:trPr>
        <w:tc>
          <w:tcPr>
            <w:tcW w:w="95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1.06e-02</w:t>
            </w:r>
          </w:p>
        </w:tc>
        <w:tc>
          <w:tcPr>
            <w:tcW w:w="142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GO:0048584</w:t>
            </w:r>
          </w:p>
        </w:tc>
        <w:tc>
          <w:tcPr>
            <w:tcW w:w="89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25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positive regulation of response to stimulus</w:t>
            </w:r>
          </w:p>
        </w:tc>
        <w:tc>
          <w:tcPr>
            <w:tcW w:w="3763" w:type="dxa"/>
            <w:noWrap/>
            <w:hideMark/>
          </w:tcPr>
          <w:p w:rsidR="00F40E06" w:rsidRPr="001E768D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sv-SE"/>
              </w:rPr>
            </w:pPr>
            <w:r w:rsidRPr="001E768D">
              <w:rPr>
                <w:rFonts w:ascii="Calibri" w:eastAsia="Times New Roman" w:hAnsi="Calibri" w:cs="Times New Roman"/>
                <w:color w:val="000000"/>
                <w:sz w:val="20"/>
                <w:lang w:val="sv-SE"/>
              </w:rPr>
              <w:t>AKAP12, CAV1, IGF1, JAG1, PELI2, PROS1, SFRP4, SLIT2</w:t>
            </w:r>
          </w:p>
        </w:tc>
      </w:tr>
      <w:tr w:rsidR="00F40E06" w:rsidRPr="009414C4" w:rsidTr="009D38AE">
        <w:trPr>
          <w:trHeight w:val="300"/>
        </w:trPr>
        <w:tc>
          <w:tcPr>
            <w:tcW w:w="95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59e-03</w:t>
            </w:r>
          </w:p>
        </w:tc>
        <w:tc>
          <w:tcPr>
            <w:tcW w:w="142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GO:0001944</w:t>
            </w:r>
          </w:p>
        </w:tc>
        <w:tc>
          <w:tcPr>
            <w:tcW w:w="89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BP</w:t>
            </w:r>
          </w:p>
        </w:tc>
        <w:tc>
          <w:tcPr>
            <w:tcW w:w="25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vasculature development</w:t>
            </w:r>
          </w:p>
        </w:tc>
        <w:tc>
          <w:tcPr>
            <w:tcW w:w="3763" w:type="dxa"/>
            <w:noWrap/>
            <w:hideMark/>
          </w:tcPr>
          <w:p w:rsidR="00F40E06" w:rsidRPr="001E768D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sv-SE"/>
              </w:rPr>
            </w:pPr>
            <w:r w:rsidRPr="001E768D">
              <w:rPr>
                <w:rFonts w:ascii="Calibri" w:eastAsia="Times New Roman" w:hAnsi="Calibri" w:cs="Times New Roman"/>
                <w:color w:val="000000"/>
                <w:sz w:val="20"/>
                <w:lang w:val="sv-SE"/>
              </w:rPr>
              <w:t>CAV1, IGF1, JAG1, RECK, SFRP4, SLIT2</w:t>
            </w:r>
          </w:p>
        </w:tc>
      </w:tr>
      <w:tr w:rsidR="00F40E06" w:rsidRPr="00995D60" w:rsidTr="009D38AE">
        <w:trPr>
          <w:trHeight w:val="300"/>
        </w:trPr>
        <w:tc>
          <w:tcPr>
            <w:tcW w:w="95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7.68e-03</w:t>
            </w:r>
          </w:p>
        </w:tc>
        <w:tc>
          <w:tcPr>
            <w:tcW w:w="142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GO:0044421</w:t>
            </w:r>
          </w:p>
        </w:tc>
        <w:tc>
          <w:tcPr>
            <w:tcW w:w="89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C</w:t>
            </w:r>
          </w:p>
        </w:tc>
        <w:tc>
          <w:tcPr>
            <w:tcW w:w="25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extracellular region part</w:t>
            </w:r>
          </w:p>
        </w:tc>
        <w:tc>
          <w:tcPr>
            <w:tcW w:w="376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ADAMTS5, DCN, ECM2, FLRT2, IGF1, SFRP4, SLIT2, SPARCL1</w:t>
            </w:r>
          </w:p>
        </w:tc>
      </w:tr>
      <w:tr w:rsidR="00F40E06" w:rsidRPr="00995D60" w:rsidTr="009D38AE">
        <w:trPr>
          <w:trHeight w:val="300"/>
        </w:trPr>
        <w:tc>
          <w:tcPr>
            <w:tcW w:w="95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4.97e-02</w:t>
            </w:r>
          </w:p>
        </w:tc>
        <w:tc>
          <w:tcPr>
            <w:tcW w:w="1421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RUM:2462</w:t>
            </w:r>
          </w:p>
        </w:tc>
        <w:tc>
          <w:tcPr>
            <w:tcW w:w="898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o</w:t>
            </w:r>
          </w:p>
        </w:tc>
        <w:tc>
          <w:tcPr>
            <w:tcW w:w="2585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aveolin-1 homodimer complex</w:t>
            </w:r>
          </w:p>
        </w:tc>
        <w:tc>
          <w:tcPr>
            <w:tcW w:w="3763" w:type="dxa"/>
            <w:noWrap/>
            <w:hideMark/>
          </w:tcPr>
          <w:p w:rsidR="00F40E06" w:rsidRPr="00995D60" w:rsidRDefault="00F40E06" w:rsidP="009D38AE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</w:pPr>
            <w:r w:rsidRPr="00995D60">
              <w:rPr>
                <w:rFonts w:ascii="Calibri" w:eastAsia="Times New Roman" w:hAnsi="Calibri" w:cs="Times New Roman"/>
                <w:color w:val="000000"/>
                <w:sz w:val="20"/>
                <w:lang w:val="en-GB"/>
              </w:rPr>
              <w:t>CAV1</w:t>
            </w:r>
          </w:p>
        </w:tc>
      </w:tr>
    </w:tbl>
    <w:p w:rsidR="009D38AE" w:rsidRPr="00F40E06" w:rsidRDefault="009D38AE" w:rsidP="00BA5DF8">
      <w:pPr>
        <w:spacing w:after="200"/>
        <w:jc w:val="left"/>
        <w:rPr>
          <w:lang w:val="en-GB"/>
        </w:rPr>
      </w:pPr>
    </w:p>
    <w:sectPr w:rsidR="009D38AE" w:rsidRPr="00F40E0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E06"/>
    <w:rsid w:val="00134F81"/>
    <w:rsid w:val="00722DC7"/>
    <w:rsid w:val="009414C4"/>
    <w:rsid w:val="009C0B18"/>
    <w:rsid w:val="009D38AE"/>
    <w:rsid w:val="00A453E2"/>
    <w:rsid w:val="00B21BBB"/>
    <w:rsid w:val="00B64E18"/>
    <w:rsid w:val="00BA5DF8"/>
    <w:rsid w:val="00BA7483"/>
    <w:rsid w:val="00CA76E4"/>
    <w:rsid w:val="00CD275A"/>
    <w:rsid w:val="00F40E06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D74509-79DC-4CA4-9B14-2BBFCBE4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E06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E0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0E0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40E06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40E06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E06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E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E06"/>
    <w:rPr>
      <w:rFonts w:ascii="Times New Roman" w:hAnsi="Times New Roman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E0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E06"/>
    <w:rPr>
      <w:rFonts w:ascii="Times New Roman" w:hAnsi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E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1</Pages>
  <Words>2348</Words>
  <Characters>1244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14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5</cp:revision>
  <dcterms:created xsi:type="dcterms:W3CDTF">2015-12-03T08:50:00Z</dcterms:created>
  <dcterms:modified xsi:type="dcterms:W3CDTF">2015-12-10T17:14:00Z</dcterms:modified>
</cp:coreProperties>
</file>